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B2833" w14:textId="4E4475EC" w:rsidR="00362264" w:rsidRPr="00730A15" w:rsidRDefault="00362264" w:rsidP="00362264">
      <w:pPr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S26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>. Statistics for rank sum tests for group differences between Low (N = 34) and High (N =57) PDI groups for belief updating measures yielded by study 3.</w:t>
      </w:r>
      <w:r w:rsidRPr="00730A15">
        <w:rPr>
          <w:rFonts w:ascii="Arial" w:hAnsi="Arial" w:cs="Arial"/>
        </w:rPr>
        <w:t xml:space="preserve"> This table corresponds to Fig 7a in the main text.</w:t>
      </w:r>
    </w:p>
    <w:tbl>
      <w:tblPr>
        <w:tblW w:w="8127" w:type="dxa"/>
        <w:tblLook w:val="04A0" w:firstRow="1" w:lastRow="0" w:firstColumn="1" w:lastColumn="0" w:noHBand="0" w:noVBand="1"/>
      </w:tblPr>
      <w:tblGrid>
        <w:gridCol w:w="2700"/>
        <w:gridCol w:w="900"/>
        <w:gridCol w:w="880"/>
        <w:gridCol w:w="767"/>
        <w:gridCol w:w="1000"/>
        <w:gridCol w:w="996"/>
        <w:gridCol w:w="884"/>
      </w:tblGrid>
      <w:tr w:rsidR="00362264" w:rsidRPr="00730A15" w14:paraId="3393CFB0" w14:textId="77777777" w:rsidTr="00FD26A6">
        <w:trPr>
          <w:trHeight w:val="57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20A57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Metr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6EF8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ank Su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DEE2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Z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7662E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D7E9FF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Cliff's Delta (δ)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8BC11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Cliff’s Delta          95% CI</w:t>
            </w:r>
          </w:p>
        </w:tc>
      </w:tr>
      <w:tr w:rsidR="00362264" w:rsidRPr="00730A15" w14:paraId="56483DCD" w14:textId="77777777" w:rsidTr="00FD26A6">
        <w:trPr>
          <w:trHeight w:val="36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361FD" w14:textId="77777777" w:rsidR="00362264" w:rsidRPr="00730A15" w:rsidRDefault="00362264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2F296" w14:textId="77777777" w:rsidR="00362264" w:rsidRPr="00730A15" w:rsidRDefault="00362264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14FDE" w14:textId="77777777" w:rsidR="00362264" w:rsidRPr="00730A15" w:rsidRDefault="00362264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1B64B" w14:textId="77777777" w:rsidR="00362264" w:rsidRPr="00730A15" w:rsidRDefault="00362264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B0908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62AB6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LL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1416F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UL</w:t>
            </w:r>
          </w:p>
        </w:tc>
      </w:tr>
      <w:tr w:rsidR="00362264" w:rsidRPr="00730A15" w14:paraId="65AAFAF9" w14:textId="77777777" w:rsidTr="00FD26A6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7D2B1" w14:textId="77777777" w:rsidR="00362264" w:rsidRPr="00730A15" w:rsidRDefault="00362264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esponse Varia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9563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43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BC92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1.57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236C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1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7E623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19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A8E0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6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833F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63</w:t>
            </w:r>
          </w:p>
        </w:tc>
      </w:tr>
      <w:tr w:rsidR="00362264" w:rsidRPr="00730A15" w14:paraId="36515290" w14:textId="77777777" w:rsidTr="00FD26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22A8" w14:textId="77777777" w:rsidR="00362264" w:rsidRPr="00730A15" w:rsidRDefault="00362264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ins w:id="0" w:author="Brandon Ashinoff" w:date="2022-12-08T11:21:00Z">
                        <w:rPr>
                          <w:rFonts w:ascii="Cambria Math" w:eastAsia="Times New Roman" w:hAnsi="Cambria Math" w:cs="Arial"/>
                          <w:i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Prior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D7F12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2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088B6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2.6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B0A5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6D9A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3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B879B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5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E3D45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119</w:t>
            </w:r>
          </w:p>
        </w:tc>
      </w:tr>
      <w:tr w:rsidR="00362264" w:rsidRPr="00730A15" w14:paraId="4E69C5E1" w14:textId="77777777" w:rsidTr="00FD26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37A0" w14:textId="77777777" w:rsidR="00362264" w:rsidRPr="00730A15" w:rsidRDefault="00362264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ins w:id="1" w:author="Brandon Ashinoff" w:date="2022-12-08T11:21:00Z">
                        <w:rPr>
                          <w:rFonts w:ascii="Cambria Math" w:eastAsia="Times New Roman" w:hAnsi="Cambria Math" w:cs="Arial"/>
                          <w:i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51:49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="Arial"/>
                  </w:rPr>
                  <m:t xml:space="preserve"> Likelihood</m:t>
                </m:r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E2BE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8943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9B18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6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B3B2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948B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9361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98</w:t>
            </w:r>
          </w:p>
        </w:tc>
      </w:tr>
      <w:tr w:rsidR="00362264" w:rsidRPr="00730A15" w14:paraId="36424A1B" w14:textId="77777777" w:rsidTr="00FD26A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3A2E" w14:textId="77777777" w:rsidR="00362264" w:rsidRPr="00730A15" w:rsidRDefault="00362264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ins w:id="2" w:author="Brandon Ashinoff" w:date="2022-12-08T11:21:00Z">
                        <w:rPr>
                          <w:rFonts w:ascii="Cambria Math" w:eastAsia="Times New Roman" w:hAnsi="Cambria Math" w:cs="Arial"/>
                          <w:i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60:40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="Arial"/>
                  </w:rPr>
                  <m:t xml:space="preserve"> Likelihood</m:t>
                </m:r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9D0B4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8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42A3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4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385C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C16C3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1FBB3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D918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480</w:t>
            </w:r>
          </w:p>
        </w:tc>
      </w:tr>
      <w:tr w:rsidR="00362264" w:rsidRPr="00730A15" w14:paraId="6827F27B" w14:textId="77777777" w:rsidTr="00FD26A6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1C63A" w14:textId="77777777" w:rsidR="00362264" w:rsidRPr="00730A15" w:rsidRDefault="00362264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ins w:id="3" w:author="Brandon Ashinoff" w:date="2022-12-08T11:21:00Z">
                        <w:rPr>
                          <w:rFonts w:ascii="Cambria Math" w:eastAsia="Times New Roman" w:hAnsi="Cambria Math" w:cs="Arial"/>
                          <w:i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Times New Roman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90:10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="Arial"/>
                  </w:rPr>
                  <m:t xml:space="preserve"> Likelihood</m:t>
                </m:r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E5F6F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7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00049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7DDFE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C1B36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CBA76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1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A2485" w14:textId="77777777" w:rsidR="00362264" w:rsidRPr="00730A15" w:rsidRDefault="00362264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74</w:t>
            </w:r>
          </w:p>
        </w:tc>
      </w:tr>
    </w:tbl>
    <w:p w14:paraId="5F8E55AA" w14:textId="77777777" w:rsidR="00362264" w:rsidRPr="00730A15" w:rsidRDefault="00362264" w:rsidP="00362264">
      <w:pPr>
        <w:spacing w:after="0"/>
        <w:rPr>
          <w:rFonts w:ascii="Arial" w:hAnsi="Arial" w:cs="Arial"/>
          <w:b/>
          <w:bCs/>
        </w:rPr>
      </w:pPr>
    </w:p>
    <w:p w14:paraId="1FDDEB31" w14:textId="77777777" w:rsidR="004324BB" w:rsidRDefault="004324BB"/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64"/>
    <w:rsid w:val="00362264"/>
    <w:rsid w:val="0043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33F15"/>
  <w15:chartTrackingRefBased/>
  <w15:docId w15:val="{B543B6D5-A858-4606-AC91-719569A41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9:18:00Z</dcterms:created>
  <dcterms:modified xsi:type="dcterms:W3CDTF">2022-12-08T19:19:00Z</dcterms:modified>
</cp:coreProperties>
</file>